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880" w:type="dxa"/>
        <w:tblLook w:val="04A0" w:firstRow="1" w:lastRow="0" w:firstColumn="1" w:lastColumn="0" w:noHBand="0" w:noVBand="1"/>
      </w:tblPr>
      <w:tblGrid>
        <w:gridCol w:w="960"/>
        <w:gridCol w:w="7940"/>
        <w:gridCol w:w="1980"/>
      </w:tblGrid>
      <w:tr w:rsidR="002F2DE2" w:rsidRPr="002F2DE2" w:rsidTr="002F2DE2">
        <w:trPr>
          <w:trHeight w:val="864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2DE2" w:rsidRPr="002F2DE2" w:rsidRDefault="002F2DE2" w:rsidP="002F2D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D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2DE2" w:rsidRPr="002F2DE2" w:rsidRDefault="002F2DE2" w:rsidP="002F2D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D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em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2DE2" w:rsidRPr="002F2DE2" w:rsidRDefault="002F2DE2" w:rsidP="002F2D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D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ction name and paragraph number within manuscript</w:t>
            </w:r>
          </w:p>
        </w:tc>
      </w:tr>
      <w:tr w:rsidR="002F2DE2" w:rsidRPr="002F2DE2" w:rsidTr="002F2DE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2DE2" w:rsidRPr="002F2DE2" w:rsidRDefault="002F2DE2" w:rsidP="002F2D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D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2DE2" w:rsidRPr="002F2DE2" w:rsidRDefault="002F2DE2" w:rsidP="002F2DE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8"/>
                <w:szCs w:val="28"/>
              </w:rPr>
            </w:pPr>
            <w:r w:rsidRPr="002F2DE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8"/>
                <w:szCs w:val="28"/>
              </w:rPr>
              <w:t>Introduct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DE2" w:rsidRPr="002F2DE2" w:rsidRDefault="002F2DE2" w:rsidP="002F2D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D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F2DE2" w:rsidRPr="002F2DE2" w:rsidTr="002F2DE2">
        <w:trPr>
          <w:trHeight w:val="86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2DE2" w:rsidRPr="002F2DE2" w:rsidRDefault="002F2DE2" w:rsidP="002F2D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D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2DE2" w:rsidRPr="002F2DE2" w:rsidRDefault="002F2DE2" w:rsidP="002F2D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D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clude sufficient scientific background (including relevant references to previous work) to understand the motivation and context for the study.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DE2" w:rsidRPr="002F2DE2" w:rsidRDefault="002F2DE2" w:rsidP="002F2D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D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-5</w:t>
            </w:r>
          </w:p>
        </w:tc>
      </w:tr>
      <w:tr w:rsidR="002F2DE2" w:rsidRPr="002F2DE2" w:rsidTr="002F2DE2">
        <w:trPr>
          <w:trHeight w:val="86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2DE2" w:rsidRPr="002F2DE2" w:rsidRDefault="002F2DE2" w:rsidP="002F2D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D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2DE2" w:rsidRPr="002F2DE2" w:rsidRDefault="002F2DE2" w:rsidP="002F2D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D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vide an explicit statement of questions being addressed with reference to participants, interventions, comparisons, outcomes, and study design.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DE2" w:rsidRPr="002F2DE2" w:rsidRDefault="002F2DE2" w:rsidP="002F2D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D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2F2DE2" w:rsidRPr="002F2DE2" w:rsidTr="002F2DE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2DE2" w:rsidRPr="002F2DE2" w:rsidRDefault="002F2DE2" w:rsidP="002F2D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D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2DE2" w:rsidRPr="002F2DE2" w:rsidRDefault="002F2DE2" w:rsidP="002F2D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DE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8"/>
                <w:szCs w:val="28"/>
              </w:rPr>
              <w:t>Method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DE2" w:rsidRPr="002F2DE2" w:rsidRDefault="002F2DE2" w:rsidP="002F2D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D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F2DE2" w:rsidRPr="002F2DE2" w:rsidTr="002F2DE2">
        <w:trPr>
          <w:trHeight w:val="86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2DE2" w:rsidRPr="002F2DE2" w:rsidRDefault="002F2DE2" w:rsidP="002F2D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D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2DE2" w:rsidRPr="002F2DE2" w:rsidRDefault="002F2DE2" w:rsidP="002F2D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D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ecify study characteristics and report characteristics (e.g., years considered, language, publication status) used as criteria for eligibility, giving rationale.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DE2" w:rsidRPr="002F2DE2" w:rsidRDefault="002F2DE2" w:rsidP="002F2D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D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2F2DE2" w:rsidRPr="002F2DE2" w:rsidTr="002F2DE2">
        <w:trPr>
          <w:trHeight w:val="86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2DE2" w:rsidRPr="002F2DE2" w:rsidRDefault="002F2DE2" w:rsidP="002F2D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D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2DE2" w:rsidRPr="002F2DE2" w:rsidRDefault="002F2DE2" w:rsidP="002F2D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D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scribe all information sources (e.g., databases with dates of coverage, contact with study authors to identify additional studies) in the search and date last searched.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DE2" w:rsidRPr="002F2DE2" w:rsidRDefault="002F2DE2" w:rsidP="002F2D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D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/6-7</w:t>
            </w:r>
          </w:p>
        </w:tc>
      </w:tr>
      <w:tr w:rsidR="002F2DE2" w:rsidRPr="002F2DE2" w:rsidTr="002F2DE2">
        <w:trPr>
          <w:trHeight w:val="5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2DE2" w:rsidRPr="002F2DE2" w:rsidRDefault="002F2DE2" w:rsidP="002F2D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D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2DE2" w:rsidRPr="002F2DE2" w:rsidRDefault="002F2DE2" w:rsidP="002F2D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D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esent full electronic search strategy for at least one database, including any limits used, such that it could be repeated.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DE2" w:rsidRPr="002F2DE2" w:rsidRDefault="002F2DE2" w:rsidP="002F2D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D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2F2DE2" w:rsidRPr="002F2DE2" w:rsidTr="002F2DE2">
        <w:trPr>
          <w:trHeight w:val="86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2DE2" w:rsidRPr="002F2DE2" w:rsidRDefault="002F2DE2" w:rsidP="002F2D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D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2DE2" w:rsidRPr="002F2DE2" w:rsidRDefault="002F2DE2" w:rsidP="002F2D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D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te the process for selecting studies (i.e., screening, eligibility, included in systematic review, and, if applicable, included in the meta</w:t>
            </w:r>
            <w:r w:rsidRPr="002F2D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‐</w:t>
            </w:r>
            <w:r w:rsidRPr="002F2D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alysis).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DE2" w:rsidRPr="002F2DE2" w:rsidRDefault="002F2DE2" w:rsidP="002F2D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D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-6</w:t>
            </w:r>
          </w:p>
        </w:tc>
      </w:tr>
      <w:tr w:rsidR="002F2DE2" w:rsidRPr="002F2DE2" w:rsidTr="002F2DE2">
        <w:trPr>
          <w:trHeight w:val="86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2DE2" w:rsidRPr="002F2DE2" w:rsidRDefault="002F2DE2" w:rsidP="002F2D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D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2DE2" w:rsidRPr="002F2DE2" w:rsidRDefault="002F2DE2" w:rsidP="002F2D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D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scribe method of data extraction from reports (e.g., piloted forms, independently, in duplicate) and any processes for obtaining and confirming data from investigators.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DE2" w:rsidRPr="002F2DE2" w:rsidRDefault="002F2DE2" w:rsidP="002F2D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D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-6</w:t>
            </w:r>
          </w:p>
        </w:tc>
      </w:tr>
      <w:tr w:rsidR="002F2DE2" w:rsidRPr="002F2DE2" w:rsidTr="002F2DE2">
        <w:trPr>
          <w:trHeight w:val="5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2DE2" w:rsidRPr="002F2DE2" w:rsidRDefault="002F2DE2" w:rsidP="002F2D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D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7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2DE2" w:rsidRPr="002F2DE2" w:rsidRDefault="002F2DE2" w:rsidP="002F2D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D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st and define all variables for which data were sought and any assumptions and simplifications made.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DE2" w:rsidRPr="002F2DE2" w:rsidRDefault="002F2DE2" w:rsidP="002F2D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D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2F2DE2" w:rsidRPr="002F2DE2" w:rsidTr="002F2DE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2DE2" w:rsidRPr="002F2DE2" w:rsidRDefault="002F2DE2" w:rsidP="002F2D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D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2DE2" w:rsidRPr="002F2DE2" w:rsidRDefault="002F2DE2" w:rsidP="002F2D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D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scribe methods used for assessing risk of bias of individual studies.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DE2" w:rsidRPr="002F2DE2" w:rsidRDefault="002F2DE2" w:rsidP="002F2D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D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2F2DE2" w:rsidRPr="002F2DE2" w:rsidTr="002F2DE2">
        <w:trPr>
          <w:trHeight w:val="5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2DE2" w:rsidRPr="002F2DE2" w:rsidRDefault="002F2DE2" w:rsidP="002F2D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D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7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2DE2" w:rsidRPr="002F2DE2" w:rsidRDefault="002F2DE2" w:rsidP="002F2D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D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te the principal summary measures (e.g., risk ratio, difference in means).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DE2" w:rsidRPr="002F2DE2" w:rsidRDefault="002F2DE2" w:rsidP="002F2D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D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2F2DE2" w:rsidRPr="002F2DE2" w:rsidTr="002F2DE2">
        <w:trPr>
          <w:trHeight w:val="86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2DE2" w:rsidRPr="002F2DE2" w:rsidRDefault="002F2DE2" w:rsidP="002F2D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D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7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2DE2" w:rsidRPr="002F2DE2" w:rsidRDefault="002F2DE2" w:rsidP="002F2D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D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scribe the methods of handling data and combining results of studies, if done, including measures of consistency (e.g., I2) for each meta</w:t>
            </w:r>
            <w:r w:rsidRPr="002F2D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‐</w:t>
            </w:r>
            <w:r w:rsidRPr="002F2D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alysis.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DE2" w:rsidRPr="002F2DE2" w:rsidRDefault="002F2DE2" w:rsidP="002F2D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D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2F2DE2" w:rsidRPr="002F2DE2" w:rsidTr="002F2DE2">
        <w:trPr>
          <w:trHeight w:val="5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2DE2" w:rsidRPr="002F2DE2" w:rsidRDefault="002F2DE2" w:rsidP="002F2D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D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7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2DE2" w:rsidRPr="002F2DE2" w:rsidRDefault="002F2DE2" w:rsidP="002F2D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D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ecify any assessment of risk of bias that may affect the cumulative evidence (e.g., publication bias, selective reporting within studies).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DE2" w:rsidRPr="002F2DE2" w:rsidRDefault="002F2DE2" w:rsidP="002F2D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D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2F2DE2" w:rsidRPr="002F2DE2" w:rsidTr="002F2DE2">
        <w:trPr>
          <w:trHeight w:val="86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2DE2" w:rsidRPr="002F2DE2" w:rsidRDefault="002F2DE2" w:rsidP="002F2D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D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7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2DE2" w:rsidRPr="002F2DE2" w:rsidRDefault="002F2DE2" w:rsidP="002F2D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D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scribe methods of additional analyses (e.g., sensitivity or subgroup analyses, meta-regression), if done, indicating which were pre</w:t>
            </w:r>
            <w:r w:rsidRPr="002F2D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‐</w:t>
            </w:r>
            <w:r w:rsidRPr="002F2D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ecified.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DE2" w:rsidRPr="002F2DE2" w:rsidRDefault="002F2DE2" w:rsidP="002F2D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D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2F2DE2" w:rsidRPr="002F2DE2" w:rsidTr="002F2DE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2DE2" w:rsidRPr="002F2DE2" w:rsidRDefault="002F2DE2" w:rsidP="002F2D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D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2DE2" w:rsidRPr="002F2DE2" w:rsidRDefault="002F2DE2" w:rsidP="002F2D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DE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8"/>
                <w:szCs w:val="28"/>
              </w:rPr>
              <w:t>Result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DE2" w:rsidRPr="002F2DE2" w:rsidRDefault="002F2DE2" w:rsidP="002F2D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D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F2DE2" w:rsidRPr="002F2DE2" w:rsidTr="002F2DE2">
        <w:trPr>
          <w:trHeight w:val="5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2DE2" w:rsidRPr="002F2DE2" w:rsidRDefault="002F2DE2" w:rsidP="002F2D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D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7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2DE2" w:rsidRPr="002F2DE2" w:rsidRDefault="002F2DE2" w:rsidP="002F2D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D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clude flow diagram for the studies included in the meta-analysis as the first figure for the manuscrip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DE2" w:rsidRPr="002F2DE2" w:rsidRDefault="002F2DE2" w:rsidP="002F2D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D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-8/9</w:t>
            </w:r>
          </w:p>
        </w:tc>
      </w:tr>
      <w:tr w:rsidR="002F2DE2" w:rsidRPr="002F2DE2" w:rsidTr="002F2DE2">
        <w:trPr>
          <w:trHeight w:val="115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2DE2" w:rsidRPr="002F2DE2" w:rsidRDefault="002F2DE2" w:rsidP="002F2D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D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7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2DE2" w:rsidRPr="002F2DE2" w:rsidRDefault="002F2DE2" w:rsidP="002F2D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D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 all outcomes considered (benefits or harms), present, for each study: (a) simple summary data for each intervention group (b) effect estimates and confidence intervals, ideally with a forest plot (c) the result of TCGA datase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DE2" w:rsidRPr="002F2DE2" w:rsidRDefault="002F2DE2" w:rsidP="002F2D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D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-9</w:t>
            </w:r>
          </w:p>
        </w:tc>
      </w:tr>
      <w:tr w:rsidR="002F2DE2" w:rsidRPr="002F2DE2" w:rsidTr="002F2DE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2DE2" w:rsidRPr="002F2DE2" w:rsidRDefault="002F2DE2" w:rsidP="002F2D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D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7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2DE2" w:rsidRPr="002F2DE2" w:rsidRDefault="002F2DE2" w:rsidP="002F2D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D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port the effect size estimates and p values for each analysis.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DE2" w:rsidRPr="002F2DE2" w:rsidRDefault="002F2DE2" w:rsidP="002F2D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D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-9</w:t>
            </w:r>
          </w:p>
        </w:tc>
      </w:tr>
      <w:tr w:rsidR="002F2DE2" w:rsidRPr="002F2DE2" w:rsidTr="002F2DE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2DE2" w:rsidRPr="002F2DE2" w:rsidRDefault="002F2DE2" w:rsidP="002F2D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D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2DE2" w:rsidRPr="002F2DE2" w:rsidRDefault="002F2DE2" w:rsidP="002F2D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DE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8"/>
                <w:szCs w:val="28"/>
              </w:rPr>
              <w:t>Discussion</w:t>
            </w:r>
            <w:bookmarkStart w:id="0" w:name="_GoBack"/>
            <w:bookmarkEnd w:id="0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DE2" w:rsidRPr="002F2DE2" w:rsidRDefault="002F2DE2" w:rsidP="002F2D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D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F2DE2" w:rsidRPr="002F2DE2" w:rsidTr="002F2DE2">
        <w:trPr>
          <w:trHeight w:val="5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2DE2" w:rsidRPr="002F2DE2" w:rsidRDefault="002F2DE2" w:rsidP="002F2D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D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7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2DE2" w:rsidRPr="002F2DE2" w:rsidRDefault="002F2DE2" w:rsidP="002F2D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D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mmarize the main findings including the strength of evidence for each main outcome.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DE2" w:rsidRPr="002F2DE2" w:rsidRDefault="002F2DE2" w:rsidP="002F2D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D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-10</w:t>
            </w:r>
          </w:p>
        </w:tc>
      </w:tr>
      <w:tr w:rsidR="002F2DE2" w:rsidRPr="002F2DE2" w:rsidTr="002F2DE2">
        <w:trPr>
          <w:trHeight w:val="115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2DE2" w:rsidRPr="002F2DE2" w:rsidRDefault="002F2DE2" w:rsidP="002F2D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D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7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2DE2" w:rsidRPr="002F2DE2" w:rsidRDefault="002F2DE2" w:rsidP="002F2D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D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ive a cautious overall interpretation of results considering objectives, multiplicity of analyses, and other relevant evidence. Meanwhile, Discuss the significance (external validity) of the study results.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DE2" w:rsidRPr="002F2DE2" w:rsidRDefault="002F2DE2" w:rsidP="002F2D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D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2F2DE2" w:rsidRPr="002F2DE2" w:rsidTr="002F2DE2">
        <w:trPr>
          <w:trHeight w:val="5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2DE2" w:rsidRPr="002F2DE2" w:rsidRDefault="002F2DE2" w:rsidP="002F2D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D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7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2DE2" w:rsidRPr="002F2DE2" w:rsidRDefault="002F2DE2" w:rsidP="002F2D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D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vide a general interpretation of the results in the context of other evidence, and implications for future research.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DE2" w:rsidRPr="002F2DE2" w:rsidRDefault="002F2DE2" w:rsidP="002F2D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D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</w:tbl>
    <w:p w:rsidR="00DD0D6C" w:rsidRPr="002F2DE2" w:rsidRDefault="00DD0D6C" w:rsidP="002F2DE2">
      <w:pPr>
        <w:rPr>
          <w:rFonts w:ascii="Times New Roman" w:hAnsi="Times New Roman" w:cs="Times New Roman"/>
          <w:sz w:val="22"/>
        </w:rPr>
      </w:pPr>
    </w:p>
    <w:sectPr w:rsidR="00DD0D6C" w:rsidRPr="002F2DE2" w:rsidSect="00D57FD2">
      <w:pgSz w:w="16443" w:h="22680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01C2B" w:rsidRDefault="00601C2B" w:rsidP="00A705C9">
      <w:r>
        <w:separator/>
      </w:r>
    </w:p>
  </w:endnote>
  <w:endnote w:type="continuationSeparator" w:id="0">
    <w:p w:rsidR="00601C2B" w:rsidRDefault="00601C2B" w:rsidP="00A705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01C2B" w:rsidRDefault="00601C2B" w:rsidP="00A705C9">
      <w:r>
        <w:separator/>
      </w:r>
    </w:p>
  </w:footnote>
  <w:footnote w:type="continuationSeparator" w:id="0">
    <w:p w:rsidR="00601C2B" w:rsidRDefault="00601C2B" w:rsidP="00A705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7FD2"/>
    <w:rsid w:val="0001242F"/>
    <w:rsid w:val="00245077"/>
    <w:rsid w:val="002F2DE2"/>
    <w:rsid w:val="004117A6"/>
    <w:rsid w:val="00496C09"/>
    <w:rsid w:val="005578AF"/>
    <w:rsid w:val="00601C2B"/>
    <w:rsid w:val="007646F0"/>
    <w:rsid w:val="00A705C9"/>
    <w:rsid w:val="00D36B23"/>
    <w:rsid w:val="00D57FD2"/>
    <w:rsid w:val="00D96095"/>
    <w:rsid w:val="00DD07D8"/>
    <w:rsid w:val="00DD0D6C"/>
    <w:rsid w:val="00ED3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7C0E811-5B48-46AB-9C44-9A22C63E1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705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705C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705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705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254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85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8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1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0</Words>
  <Characters>2412</Characters>
  <Application>Microsoft Office Word</Application>
  <DocSecurity>0</DocSecurity>
  <Lines>114</Lines>
  <Paragraphs>80</Paragraphs>
  <ScaleCrop>false</ScaleCrop>
  <Company/>
  <LinksUpToDate>false</LinksUpToDate>
  <CharactersWithSpaces>27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 Li</dc:creator>
  <cp:keywords/>
  <dc:description/>
  <cp:lastModifiedBy>Sky123.Org</cp:lastModifiedBy>
  <cp:revision>2</cp:revision>
  <dcterms:created xsi:type="dcterms:W3CDTF">2016-07-10T12:01:00Z</dcterms:created>
  <dcterms:modified xsi:type="dcterms:W3CDTF">2016-07-10T12:01:00Z</dcterms:modified>
</cp:coreProperties>
</file>